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142"/>
        <w:rPr>
          <w:rFonts w:ascii="Calibri" w:hAnsi="Calibri" w:cs="Arial"/>
          <w:b/>
          <w:b/>
          <w:lang w:val="en-US"/>
        </w:rPr>
      </w:pPr>
      <w:r>
        <w:rPr>
          <w:rFonts w:eastAsia="Calibri" w:cs="Arial" w:ascii="Calibri" w:hAnsi="Calibri"/>
          <w:b/>
          <w:lang w:val="en-US"/>
        </w:rPr>
        <w:t xml:space="preserve"> </w:t>
      </w:r>
      <w:r>
        <w:rPr>
          <w:rFonts w:cs="Arial" w:ascii="Calibri" w:hAnsi="Calibri"/>
          <w:b/>
          <w:lang w:val="en-US"/>
        </w:rPr>
        <w:t xml:space="preserve">Supplementary Table 2. Selected laboratory blood values of index patients </w:t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617"/>
        <w:gridCol w:w="1512"/>
        <w:gridCol w:w="1509"/>
        <w:gridCol w:w="1509"/>
        <w:gridCol w:w="1508"/>
        <w:gridCol w:w="1508"/>
        <w:gridCol w:w="1508"/>
        <w:gridCol w:w="1508"/>
      </w:tblGrid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Mutation</w:t>
            </w:r>
          </w:p>
        </w:tc>
        <w:tc>
          <w:tcPr>
            <w:tcW w:w="16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GB"/>
              </w:rPr>
            </w:pPr>
            <w:r>
              <w:rPr>
                <w:rFonts w:cs="Arial" w:ascii="Calibri" w:hAnsi="Calibri"/>
                <w:sz w:val="18"/>
              </w:rPr>
              <w:t>c.269_270delCT</w:t>
            </w:r>
          </w:p>
        </w:tc>
        <w:tc>
          <w:tcPr>
            <w:tcW w:w="15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GB"/>
              </w:rPr>
            </w:pPr>
            <w:r>
              <w:rPr>
                <w:rFonts w:cs="Arial" w:ascii="Calibri" w:hAnsi="Calibri"/>
                <w:sz w:val="18"/>
              </w:rPr>
              <w:t>c.269_270delCT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US"/>
              </w:rPr>
            </w:pPr>
            <w:r>
              <w:rPr>
                <w:rFonts w:cs="Arial" w:ascii="Calibri" w:hAnsi="Calibri"/>
                <w:sz w:val="18"/>
              </w:rPr>
              <w:t>c.254A&gt;C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US"/>
              </w:rPr>
            </w:pPr>
            <w:r>
              <w:rPr>
                <w:rFonts w:cs="Arial" w:ascii="Calibri" w:hAnsi="Calibri"/>
                <w:sz w:val="18"/>
              </w:rPr>
              <w:t>c.254A&gt;C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US"/>
              </w:rPr>
            </w:pPr>
            <w:r>
              <w:rPr>
                <w:rFonts w:cs="Arial" w:ascii="Calibri" w:hAnsi="Calibri"/>
                <w:sz w:val="18"/>
              </w:rPr>
              <w:t>c.254A&gt;C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US"/>
              </w:rPr>
            </w:pPr>
            <w:r>
              <w:rPr>
                <w:rFonts w:cs="Arial" w:ascii="Calibri" w:hAnsi="Calibri"/>
                <w:sz w:val="18"/>
              </w:rPr>
              <w:t>c.254A&gt;C</w:t>
            </w:r>
          </w:p>
        </w:tc>
        <w:tc>
          <w:tcPr>
            <w:tcW w:w="15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lang w:val="en-US"/>
              </w:rPr>
            </w:pPr>
            <w:r>
              <w:rPr>
                <w:rFonts w:cs="Arial" w:ascii="Calibri" w:hAnsi="Calibri"/>
                <w:sz w:val="18"/>
              </w:rPr>
              <w:t>c.254A&gt;C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Family ID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5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01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01</w:t>
            </w:r>
          </w:p>
        </w:tc>
        <w:tc>
          <w:tcPr>
            <w:tcW w:w="15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3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03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edigree ID (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♀/♂)</w:t>
            </w:r>
          </w:p>
        </w:tc>
        <w:tc>
          <w:tcPr>
            <w:tcW w:w="1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5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II.1 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♀)</w:t>
            </w:r>
          </w:p>
        </w:tc>
        <w:tc>
          <w:tcPr>
            <w:tcW w:w="1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II.4 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♂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II.4 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♂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II.1 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♀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II.2 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♂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II.10 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♂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5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 xml:space="preserve">II.13 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♂</w:t>
            </w: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Age at presentation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14 3/1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6 8/12</w:t>
            </w:r>
          </w:p>
        </w:tc>
        <w:tc>
          <w:tcPr>
            <w:tcW w:w="15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7 6/12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5 6/12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Arial"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sz w:val="18"/>
                <w:szCs w:val="18"/>
                <w:lang w:val="en-US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Valu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Unit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napToGrid w:val="false"/>
              <w:spacing w:lineRule="exact" w:line="180"/>
              <w:jc w:val="center"/>
              <w:outlineLvl w:val="3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US"/>
              </w:rPr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" w:hAnsi="Calibri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Blood coun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ormal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CK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4 (&lt;21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4 (&lt; 12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9 (&lt;21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2 (&lt;128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3 (&lt;21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4 (&lt;21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1 (&lt;210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Bilirubin, tot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μmol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,84 (&lt;17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,3 (&lt;17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7 (&lt;1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 (&lt;1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 (&lt;1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 (&lt;1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 (&lt;17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L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6 (&lt;3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 (&lt;4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4 (&lt;41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 (&lt;31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 (&lt;41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 (&lt;41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8 (&lt;41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S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 (&lt;4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0 (&lt;5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5 (&lt;4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 (&lt;5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7 (&lt;5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 (&lt;4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8 (&lt;71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LD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4 (120-30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1 (120-30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  <w:highlight w:val="yellow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8 (120-3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4 (120-3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0 (120-3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8 (120-300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Lipas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&lt;6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 (&lt;6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 (&lt;6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 (&lt;6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 (&lt;6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P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1 (&lt;187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3 (&lt;30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 (&lt;39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0 (&lt;3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0 (&lt;3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1 (&lt;39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73 (&lt;269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HbA1c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%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5 (&lt;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 (&lt;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.5 (&lt;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9 (&lt;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.2 (&lt;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.5 (&lt;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PZ-INR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napToGrid w:val="false"/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8 (0,9-1,2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4 (0,9-1,2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 (0,9-1,25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1 (0,9-1,25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9 (0,9-1,25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PT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s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.1 (26-4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.8 (26-4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.2 (26-4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.1 (26-4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TSH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mU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97* (0.36-5.8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* (0.37-6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06 (0.37-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0 (0.35-4.9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2 (0.35-4.9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.6 (0.37-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.6 (0.55-7.1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fT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mol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8* (8.7-14.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7* (9.5-14.7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.12 (9.1-15.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.2 (12-22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.8 (12-22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 (10-26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7 (10-26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25-OH-vitamine D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mol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.3 (50-15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.4 (50-15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 (50-15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8.5 (75-25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.5 (75-25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5 (75-25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3 (75-250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Vitamin 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μmol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 (0.9-2.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1 (0.7-1.5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7* (0.9-2.5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 (0.9-1.7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2 (0.7-1.5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 (0.9-2.5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,7 (0.7-1.5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Vitamin B1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mol/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0.4 (191-66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1.8 (191-663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4 (191-66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5 (191-66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9 (191-66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6 (191-663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7 (191-663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/>
            </w:pPr>
            <w:r>
              <w:rPr>
                <w:rFonts w:cs="Arial" w:ascii="Calibri" w:hAnsi="Calibri"/>
                <w:sz w:val="18"/>
                <w:szCs w:val="18"/>
              </w:rPr>
              <w:t>Vitamin 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μmol/L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.3 (13-24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 (7-21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* (13-2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.4 (13-2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.9 (13-24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11.6 (13-24)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.2 (13-24)</w:t>
            </w:r>
          </w:p>
        </w:tc>
      </w:tr>
      <w:tr>
        <w:trPr>
          <w:trHeight w:val="227" w:hRule="atLeast"/>
        </w:trPr>
        <w:tc>
          <w:tcPr>
            <w:tcW w:w="232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ancreas elastase in stoo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μg/g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5 (&gt;20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15 (&gt;200)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&lt;50 (&gt;2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 xml:space="preserve">NA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 (&gt;2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 (&gt;200)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705" w:leader="none"/>
                <w:tab w:val="left" w:pos="1418" w:leader="none"/>
                <w:tab w:val="left" w:pos="2126" w:leader="none"/>
                <w:tab w:val="left" w:pos="2836" w:leader="none"/>
                <w:tab w:val="left" w:pos="3545" w:leader="none"/>
                <w:tab w:val="left" w:pos="4253" w:leader="none"/>
                <w:tab w:val="left" w:pos="4962" w:leader="none"/>
                <w:tab w:val="left" w:pos="5672" w:leader="none"/>
                <w:tab w:val="left" w:pos="6380" w:leader="none"/>
                <w:tab w:val="left" w:pos="7090" w:leader="none"/>
                <w:tab w:val="left" w:pos="7799" w:leader="none"/>
                <w:tab w:val="left" w:pos="8507" w:leader="none"/>
                <w:tab w:val="left" w:pos="9217" w:leader="none"/>
                <w:tab w:val="left" w:pos="9925" w:leader="none"/>
                <w:tab w:val="left" w:pos="10635" w:leader="none"/>
              </w:tabs>
              <w:spacing w:before="20" w:after="20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 (&gt;200)</w:t>
            </w:r>
          </w:p>
        </w:tc>
      </w:tr>
    </w:tbl>
    <w:p>
      <w:pPr>
        <w:pStyle w:val="Normal"/>
        <w:spacing w:before="60" w:after="0"/>
        <w:ind w:left="10773" w:right="-313" w:hanging="10915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before="60" w:after="0"/>
        <w:ind w:left="10773" w:right="-313" w:hanging="10915"/>
        <w:jc w:val="both"/>
        <w:rPr>
          <w:rFonts w:ascii="Calibri" w:hAnsi="Calibri" w:cs="Calibri"/>
          <w:sz w:val="18"/>
          <w:lang w:val="en-US"/>
        </w:rPr>
      </w:pPr>
      <w:r>
        <w:rPr>
          <w:rFonts w:cs="Calibri" w:ascii="Calibri" w:hAnsi="Calibri"/>
          <w:sz w:val="18"/>
          <w:lang w:val="en-US"/>
        </w:rPr>
        <w:t xml:space="preserve">Pathologic values are highlighted in grey.  Normal, age-dependent ranges of laboratory values are given in brackets. </w:t>
      </w:r>
    </w:p>
    <w:p>
      <w:pPr>
        <w:pStyle w:val="Normal"/>
        <w:spacing w:before="60" w:after="0"/>
        <w:ind w:left="10773" w:right="-313" w:hanging="10915"/>
        <w:jc w:val="both"/>
        <w:rPr/>
      </w:pPr>
      <w:r>
        <w:rPr>
          <w:rFonts w:cs="Calibri" w:ascii="Calibri" w:hAnsi="Calibri"/>
          <w:sz w:val="18"/>
          <w:lang w:val="en-US"/>
        </w:rPr>
        <w:t>Abbreviations: *(under external substitution); NA (not available)</w:t>
      </w:r>
    </w:p>
    <w:sectPr>
      <w:type w:val="nextPage"/>
      <w:pgSz w:orient="landscape" w:w="16838" w:h="11906"/>
      <w:pgMar w:left="1134" w:right="1417" w:gutter="0" w:header="0" w:top="1417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t1">
    <w:name w:val="st1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NurTextZchn">
    <w:name w:val="Nur Text Zchn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Arial"/>
      <w:sz w:val="21"/>
      <w:szCs w:val="21"/>
    </w:rPr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b/>
      <w:bCs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ED1F47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3:56:00Z</dcterms:created>
  <dc:creator>huebner</dc:creator>
  <dc:description/>
  <cp:keywords/>
  <dc:language>en-US</dc:language>
  <cp:lastModifiedBy>Minh, Sylvie</cp:lastModifiedBy>
  <cp:lastPrinted>2015-11-27T10:04:00Z</cp:lastPrinted>
  <dcterms:modified xsi:type="dcterms:W3CDTF">2016-04-06T09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